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szCs w:val="24"/>
        </w:rPr>
        <w:t xml:space="preserve">ACCESSION NUMBERS </w:t>
      </w:r>
      <w:r>
        <w:rPr>
          <w:rFonts w:cs="Times" w:ascii="Times" w:hAnsi="Times"/>
          <w:szCs w:val="24"/>
        </w:rPr>
        <w:t>(o</w:t>
      </w:r>
      <w:r>
        <w:rPr>
          <w:rFonts w:cs="Times" w:ascii="Times" w:hAnsi="Times"/>
        </w:rPr>
        <w:t xml:space="preserve">nline at </w:t>
      </w:r>
      <w:hyperlink r:id="rId2">
        <w:r>
          <w:rPr>
            <w:rStyle w:val="InternetLink"/>
            <w:rFonts w:cs="Times" w:ascii="Times" w:hAnsi="Times"/>
          </w:rPr>
          <w:t>http://www.plospathogens.org</w:t>
        </w:r>
      </w:hyperlink>
      <w:r>
        <w:rPr>
          <w:rFonts w:cs="Times" w:ascii="Times" w:hAnsi="Times"/>
        </w:rPr>
        <w:t>)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szCs w:val="24"/>
        </w:rPr>
      </w:pPr>
      <w:r>
        <w:rPr>
          <w:rFonts w:cs="Times" w:ascii="Times" w:hAnsi="Times"/>
          <w:b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szCs w:val="24"/>
        </w:rPr>
        <w:t>UniProtKB/Swiss-Prot Knowledgebase</w:t>
      </w:r>
      <w:r>
        <w:rPr>
          <w:rFonts w:cs="Times" w:ascii="Times" w:hAnsi="Times"/>
          <w:szCs w:val="24"/>
        </w:rPr>
        <w:t xml:space="preserve"> (</w:t>
      </w:r>
      <w:hyperlink r:id="rId3">
        <w:r>
          <w:rPr>
            <w:rStyle w:val="InternetLink"/>
            <w:rFonts w:cs="Times" w:ascii="Times" w:hAnsi="Times"/>
            <w:szCs w:val="24"/>
          </w:rPr>
          <w:t>http://www.expasy.org/sprot/</w:t>
        </w:r>
      </w:hyperlink>
      <w:r>
        <w:rPr>
          <w:rFonts w:cs="Times" w:ascii="Times" w:hAnsi="Times"/>
          <w:szCs w:val="24"/>
        </w:rPr>
        <w:t>)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Cs w:val="24"/>
        </w:rPr>
        <w:t xml:space="preserve">Unless otherwise stated in parentheses, host organism is </w:t>
      </w:r>
      <w:r>
        <w:rPr>
          <w:rFonts w:cs="Times" w:ascii="Times" w:hAnsi="Times"/>
          <w:i/>
          <w:szCs w:val="24"/>
        </w:rPr>
        <w:t>Homo sapiens</w:t>
      </w:r>
      <w:r>
        <w:rPr>
          <w:rFonts w:cs="Times" w:ascii="Times" w:hAnsi="Times"/>
          <w:szCs w:val="24"/>
        </w:rPr>
        <w:t xml:space="preserve">. </w:t>
      </w:r>
    </w:p>
    <w:p>
      <w:pPr>
        <w:pStyle w:val="Normal"/>
        <w:spacing w:lineRule="auto" w:line="480"/>
        <w:jc w:val="both"/>
        <w:rPr>
          <w:rFonts w:ascii="Times" w:hAnsi="Times" w:cs="Times"/>
          <w:szCs w:val="24"/>
        </w:rPr>
      </w:pPr>
      <w:r>
        <w:rPr>
          <w:rFonts w:cs="Times" w:ascii="Times" w:hAnsi="Times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szCs w:val="24"/>
        </w:rPr>
        <w:t>2Apro (PLV) , P03300; 2B (PLV), P03300; 2C (AEV), Q9YLS4; 3A (PLV), P03300; 3Cpro (PLV), P03300 ; 7A (SARS-CoV), P59635; A179L (ASFV), P42485; A224L (ASFV), P69180; AIF1, O95831; ANT1, P12235; Nip3L, O60238; Bad, Q92934; Bak1, Q16611; BALF1 (EBV), P03229; Bax, Q07812; Bcl-2, P10415; Bcl-w, Q92843; Bcl-X</w:t>
      </w:r>
      <w:r>
        <w:rPr>
          <w:szCs w:val="24"/>
          <w:vertAlign w:val="subscript"/>
        </w:rPr>
        <w:t>L,</w:t>
      </w:r>
      <w:r>
        <w:rPr>
          <w:szCs w:val="24"/>
        </w:rPr>
        <w:t xml:space="preserve">, Q07817; BHRF1 (EBV), P03182; Bid, P55957; Bik, Q13323; Bim, O43521; Bmf, Q96LC9; Bnip3, Q12983; CAML, P49069; Capsid (WNV), P06935; Casp-3, P42574; Casp-8, Q14790; Cdk1, P06493; CK, P12532; CK2, P68400/P67870; CIDE-B, Q9UHD4; CrmA (VACV), Q1M1C3; Cyt </w:t>
      </w:r>
      <w:r>
        <w:rPr>
          <w:i/>
          <w:szCs w:val="24"/>
        </w:rPr>
        <w:t>c</w:t>
      </w:r>
      <w:r>
        <w:rPr>
          <w:szCs w:val="24"/>
        </w:rPr>
        <w:t>, P99999; E1B-19K (ADV), P03246; E1^E4 (HPV-16), A7Y3Z3; E1A (ADV), P03255; E2 (HCV), P27958; E3-6.7K (ADV), Q98838; E3-10.4K (ADV), Q6H1B2; E3-14.5K (ADV), Q6H1B1; E4 (ADV), P03239; E4orf6 (ADV), Q2Y0F6; E6 (HPV-16), P03126; E7 (HPV-16), P03129; EBNA3A (EBV), P12977; EBNA3C (EBV), P03204; EBNA-LP (EBV), Q91QU6; EGFR, P00533; Env (HIV-1), P03377; F1L (VACV), P68450; Fas/CD95, P25445; FPV039 (FPV), Q9J5G4; G4 (BLV), A4KC10; GRIM-19, Q9P0J0; HAX-1, O00165; HBx (HBV), P69713; hpoBHRF1 (HPO), Q9WGB5; hpnBHRF1 (HPN), Q9IHR2; HSP60, P10809; JNK, P45983; K7 (HHV-8), Q76RI9; K13 (HHV-8), P88961; K15 (HHV-8), Q91GT9; KSBcl-2 (HHV-8), Q76RI8; IKK complex, O15111/O14920/Q9Y6K9; M (VSV), P03519; M11 (γHV-68), P89884; M11L (MXV), Q85295; mTOR, P42345; Nef (HIV-1), P03406; N1L (VACV), P21054; Noxa, Q13794; NS2 (HCV), P26663; NS3 (HCV), P26664; NS2B/NS3 (WNV), P06935; NS4A (HCV), P26664; NS5A (HCV), P26664; ORF16 (HVS), O40636; OrfC (WDSV), Q88936; ORFV125 (PPVO), Q80G30; p13(II), (HTLV-1) Q9PXZ8; p35 (BCV), P08160; p38 MAPK, Q8IW41; p53, P04637; PB1-F2 (IAV), P0C0U1; phosphoprotein P (VSV), P03520; PP2A, P67775; protease (HIV-1), P04585; vMIA (CMV), A8T7A9; Puma, Q9BXH1; SERCA, O14983; Tat (HIV-1), P04610; TNFR-1, P19438; TRAIL-R1, O00220; TRAIL-R2, O14763; vICA (CMV), P16767; vMAP (γHV-68), O41961; VDAC-1, P21796; VP1 (FMDV), P03306; VP3 (AEV), Q9YLS4; Vpr (HIV-1), P05928.</w:t>
      </w:r>
    </w:p>
    <w:sectPr>
      <w:type w:val="nextPage"/>
      <w:pgSz w:w="11906" w:h="16838"/>
      <w:pgMar w:left="1008" w:right="1008" w:gutter="0" w:header="0" w:top="1296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ospathogens.org/" TargetMode="External"/><Relationship Id="rId3" Type="http://schemas.openxmlformats.org/officeDocument/2006/relationships/hyperlink" Target="http://www.expasy.org/sprot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05:19:00Z</dcterms:created>
  <dc:creator>Lorenzo Galluzzi</dc:creator>
  <dc:description/>
  <cp:keywords/>
  <dc:language>en-US</dc:language>
  <cp:lastModifiedBy>Lorenzo Galluzzi</cp:lastModifiedBy>
  <dcterms:modified xsi:type="dcterms:W3CDTF">2008-01-27T11:16:00Z</dcterms:modified>
  <cp:revision>4</cp:revision>
  <dc:subject/>
  <dc:title/>
</cp:coreProperties>
</file>